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F41" w:rsidRDefault="001245B4">
      <w:pPr>
        <w:rPr>
          <w:u w:val="single"/>
        </w:rPr>
      </w:pPr>
      <w:bookmarkStart w:id="0" w:name="_GoBack"/>
      <w:bookmarkEnd w:id="0"/>
      <w:r>
        <w:rPr>
          <w:u w:val="single"/>
        </w:rPr>
        <w:t>Supplementary Materials</w:t>
      </w:r>
    </w:p>
    <w:p w:rsidR="001245B4" w:rsidRDefault="001245B4">
      <w:pPr>
        <w:rPr>
          <w:u w:val="single"/>
        </w:rPr>
      </w:pPr>
      <w:r>
        <w:rPr>
          <w:u w:val="single"/>
        </w:rPr>
        <w:t xml:space="preserve">GLMs assessing effects of maximum, minimum and average temperature in 2017 and 2018 on infestation status. Code and output. </w:t>
      </w:r>
    </w:p>
    <w:p w:rsidR="001245B4" w:rsidRDefault="001245B4">
      <w:r>
        <w:t>Average temperature 2017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</w:pPr>
      <w:r w:rsidRPr="001245B4"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  <w:t>&gt; TempInfestAve_2017 &lt;- glm(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</w:pPr>
      <w:r w:rsidRPr="001245B4"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  <w:t>+   infest ~ Temp.Average + variety + Sample + firmness.g.of.force + brix,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</w:pPr>
      <w:r w:rsidRPr="001245B4"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  <w:t>+   data = subset(x20172018, Year == 2017),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</w:pPr>
      <w:r w:rsidRPr="001245B4"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  <w:t>+   family = binomial())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</w:pPr>
      <w:r w:rsidRPr="001245B4">
        <w:rPr>
          <w:rFonts w:ascii="Lucida Console" w:eastAsia="Times New Roman" w:hAnsi="Lucida Console" w:cs="Courier New"/>
          <w:color w:val="FC803A"/>
          <w:sz w:val="16"/>
          <w:szCs w:val="20"/>
          <w:lang w:eastAsia="en-GB"/>
        </w:rPr>
        <w:t>&gt; summary(TempInfestAve_2017)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Call: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glm(formula = infest ~ Temp.Average + variety + Sample + firmness.g.of.force + 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    brix, family = binomial(), data = subset(x20172018, Year == 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    2017))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Coefficients: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                     Estimate Std. Error z value Pr(&gt;|z|)    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(Intercept)         -2.595482   1.100184  -2.359   0.0183 *  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Temp.Average         0.021457   0.032200   0.666   0.5052    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varietyBROOKS        1.642146   0.338755   4.848 1.25e-06 ***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varietyBT            1.362281   0.280301   4.860 1.17e-06 ***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varietyRAINIER      -1.118527   0.466356  -2.398   0.0165 *  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Sample              -0.211596   0.019669 -10.758  &lt; 2e-16 ***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firmness.g.of.force -0.006276   0.001010  -6.215 5.15e-10 ***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brix                 0.349109   0.051984   6.716 1.87e-11 ***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---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Signif. codes:  0 ‘***’ 0.001 ‘**’ 0.01 ‘*’ 0.05 ‘.’ 0.1 ‘ ’ 1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(Dispersion parameter for binomial family taken to be 1)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 xml:space="preserve">    Null deviance: 1348.41  on 1085  degrees of freedom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Residual deviance:  685.08  on 1078  degrees of freedom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AIC: 701.08</w:t>
      </w: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</w:pPr>
    </w:p>
    <w:p w:rsidR="001245B4" w:rsidRPr="001245B4" w:rsidRDefault="001245B4" w:rsidP="001245B4">
      <w:pPr>
        <w:shd w:val="clear" w:color="auto" w:fill="1C1C1C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tLeast"/>
        <w:rPr>
          <w:rFonts w:ascii="Lucida Console" w:eastAsia="Times New Roman" w:hAnsi="Lucida Console" w:cs="Courier New"/>
          <w:color w:val="E6E1DC"/>
          <w:sz w:val="16"/>
          <w:szCs w:val="20"/>
          <w:lang w:eastAsia="en-GB"/>
        </w:rPr>
      </w:pPr>
      <w:r w:rsidRPr="001245B4">
        <w:rPr>
          <w:rFonts w:ascii="Lucida Console" w:eastAsia="Times New Roman" w:hAnsi="Lucida Console" w:cs="Courier New"/>
          <w:color w:val="E6E1DC"/>
          <w:sz w:val="16"/>
          <w:szCs w:val="20"/>
          <w:bdr w:val="none" w:sz="0" w:space="0" w:color="auto" w:frame="1"/>
          <w:lang w:eastAsia="en-GB"/>
        </w:rPr>
        <w:t>Number of Fisher Scoring iterations: 7</w:t>
      </w:r>
    </w:p>
    <w:p w:rsidR="001245B4" w:rsidRDefault="001245B4"/>
    <w:p w:rsidR="001245B4" w:rsidRDefault="001245B4">
      <w:r>
        <w:t>Average temperature 2018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TempInfestAve_2018 &lt;- glm(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infest ~ Temp.Average + variety + Sample + firmness.g.of.force + brix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data = subset(x20172018, Year == 2018)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family = binomial(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summary(TempInfestAve_2018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all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glm(formula = infest ~ Temp.Average + variety + Sample + firmness.g.of.force +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brix, family = binomial(), data = subset(x20172018, Year ==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2018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oefficients: (1 not defined because of singularities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                 Estimate Std. Error z value Pr(&gt;|z|)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(Intercept)          1.394699   3.189367   0.437   0.6619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Temp.Average        -0.034111   0.204340  -0.167   0.8674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ROOKS        2.395566   0.589417   4.064 4.82e-05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lastRenderedPageBreak/>
        <w:t xml:space="preserve">varietyBT            0.224365   0.500602   0.448   0.6540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Sample              -0.075738   0.041221  -1.837   0.0662 .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firmness.g.of.force -0.007164   0.001723  -4.158 3.21e-05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brix                       NA         NA      NA       NA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---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ignif. codes:  0 ‘***’ 0.001 ‘**’ 0.01 ‘*’ 0.05 ‘.’ 0.1 ‘ ’ 1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(Dispersion parameter for binomial family taken to be 1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Null deviance: 288.01  on 268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Residual deviance: 237.43  on 263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AIC: 249.43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Fonts w:ascii="Lucida Console" w:hAnsi="Lucida Console"/>
          <w:color w:val="E6E1DC"/>
          <w:sz w:val="16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Number of Fisher Scoring iterations: 6</w:t>
      </w:r>
    </w:p>
    <w:p w:rsidR="001245B4" w:rsidRDefault="001245B4"/>
    <w:p w:rsidR="001245B4" w:rsidRDefault="001245B4">
      <w:r>
        <w:t>Maximum temperature 2017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TempInfestMax_2017 &lt;- glm(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infest ~ Temp.Max + variety + Sample + firmness.g.of.force + brix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data = subset(x20172018, Year == 2017)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family = binomial(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summary(TempInfestMax_2017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all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glm(formula = infest ~ Temp.Max + variety + Sample + firmness.g.of.force +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brix, family = binomial(), data = subset(x20172018, Year ==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2017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oefficients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                 Estimate Std. Error z value Pr(&gt;|z|)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(Intercept)         -2.305049   1.108388  -2.080   0.0376 *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Temp.Max             0.001705   0.021686   0.079   0.9373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ROOKS        1.652969   0.339194   4.873 1.10e-06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T            1.379389   0.279295   4.939 7.86e-07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varietyRAINIER      -1.086785   0.464272  -2.341   0.0192 *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ample              -0.211787   0.019680 -10.762  &lt; 2e-16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firmness.g.of.force -0.006226   0.001006  -6.191 5.98e-10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brix                 0.353462   0.051776   6.827 8.69e-12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---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ignif. codes:  0 ‘***’ 0.001 ‘**’ 0.01 ‘*’ 0.05 ‘.’ 0.1 ‘ ’ 1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(Dispersion parameter for binomial family taken to be 1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Null deviance: 1348.41  on 1085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Residual deviance:  685.51  on 1078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AIC: 701.51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Fonts w:ascii="Lucida Console" w:hAnsi="Lucida Console"/>
          <w:color w:val="E6E1DC"/>
          <w:sz w:val="16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Number of Fisher Scoring iterations: 7</w:t>
      </w:r>
    </w:p>
    <w:p w:rsidR="001245B4" w:rsidRDefault="001245B4"/>
    <w:p w:rsidR="001245B4" w:rsidRDefault="001245B4">
      <w:r>
        <w:t>Maximum temperature 2018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TempInfestMax_2018 &lt;- glm(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infest ~ Temp.Max + variety + Sample + firmness.g.of.force + brix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data = subset(x20172018, Year == 2018)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family = binomial(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summary(TempInfestMax_2018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all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glm(formula = infest ~ Temp.Max + variety + Sample + firmness.g.of.force +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brix, family = binomial(), data = subset(x20172018, Year ==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2018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oefficients: (1 not defined because of singularities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                 Estimate Std. Error z value Pr(&gt;|z|)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(Intercept)          0.653316   1.602668   0.408 0.683536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Temp.Max             0.010935   0.070865   0.154 0.877371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ROOKS        2.332953   0.639907   3.646 0.000267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varietyBT            0.178119   0.528763   0.337 0.736223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Sample              -0.076043   0.041222  -1.845 0.065078 .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firmness.g.of.force -0.007309   0.001819  -4.018 5.87e-05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brix                       NA         NA      NA       NA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---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ignif. codes:  0 ‘***’ 0.001 ‘**’ 0.01 ‘*’ 0.05 ‘.’ 0.1 ‘ ’ 1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(Dispersion parameter for binomial family taken to be 1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Null deviance: 288.01  on 268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Residual deviance: 237.44  on 263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AIC: 249.44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Fonts w:ascii="Lucida Console" w:hAnsi="Lucida Console"/>
          <w:color w:val="E6E1DC"/>
          <w:sz w:val="16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Number of Fisher Scoring iterations: 6</w:t>
      </w:r>
    </w:p>
    <w:p w:rsidR="001245B4" w:rsidRDefault="001245B4"/>
    <w:p w:rsidR="001245B4" w:rsidRDefault="001245B4">
      <w:r>
        <w:t>Minimum temperature 2017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>
        <w:rPr>
          <w:rStyle w:val="go2hclqbi5b"/>
          <w:rFonts w:ascii="Lucida Console" w:hAnsi="Lucida Console"/>
          <w:color w:val="FC803A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TempInfestMin_2017 &lt;- glm(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infest ~ Temp.Min + variety + Sample + firmness.g.of.force + brix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data = subset(x20172018, Year == 2017)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family = binomial(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summary(TempInfestMin_2017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all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glm(formula = infest ~ Temp.Min + variety + Sample + firmness.g.of.force +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brix, family = binomial(), data = subset(x20172018, Year ==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2017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oefficients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                 Estimate Std. Error z value Pr(&gt;|z|)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(Intercept)         -2.944207   1.049208  -2.806  0.00501 **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Temp.Min             0.097972   0.050527   1.939  0.05250 .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ROOKS        1.595323   0.337193   4.731 2.23e-06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T            1.268694   0.284397   4.461 8.16e-06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varietyRAINIER      -1.203896   0.470946  -2.556  0.01058 *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ample              -0.210781   0.019653 -10.725  &lt; 2e-16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firmness.g.of.force -0.006730   0.001052  -6.397 1.59e-10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brix                 0.336948   0.052374   6.434 1.25e-10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---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ignif. codes:  0 ‘***’ 0.001 ‘**’ 0.01 ‘*’ 0.05 ‘.’ 0.1 ‘ ’ 1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(Dispersion parameter for binomial family taken to be 1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Null deviance: 1348.41  on 1085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Residual deviance:  681.75  on 1078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AIC: 697.75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Fonts w:ascii="Lucida Console" w:hAnsi="Lucida Console"/>
          <w:color w:val="E6E1DC"/>
          <w:sz w:val="16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Number of Fisher Scoring iterations: 7</w:t>
      </w:r>
    </w:p>
    <w:p w:rsidR="001245B4" w:rsidRDefault="001245B4"/>
    <w:p w:rsidR="001245B4" w:rsidRDefault="001245B4">
      <w:r>
        <w:t>Minimum temperature 2018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TempInfestMin_2018 &lt;- glm(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infest ~ Temp.Min + variety + Sample + firmness.g.of.force + brix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data = subset(x20172018, Year == 2018),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+ </w:t>
      </w:r>
      <w:r w:rsidRPr="001245B4">
        <w:rPr>
          <w:rStyle w:val="go2hclqbh4b"/>
          <w:rFonts w:ascii="Lucida Console" w:hAnsi="Lucida Console"/>
          <w:color w:val="FC803A"/>
          <w:sz w:val="16"/>
        </w:rPr>
        <w:t xml:space="preserve">  family = binomial(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h4b"/>
          <w:rFonts w:ascii="Lucida Console" w:hAnsi="Lucida Console"/>
          <w:color w:val="FC803A"/>
          <w:sz w:val="16"/>
        </w:rPr>
      </w:pPr>
      <w:r w:rsidRPr="001245B4">
        <w:rPr>
          <w:rStyle w:val="go2hclqbi5b"/>
          <w:rFonts w:ascii="Lucida Console" w:hAnsi="Lucida Console"/>
          <w:color w:val="FC803A"/>
          <w:sz w:val="16"/>
        </w:rPr>
        <w:t xml:space="preserve">&gt; </w:t>
      </w:r>
      <w:r w:rsidRPr="001245B4">
        <w:rPr>
          <w:rStyle w:val="go2hclqbh4b"/>
          <w:rFonts w:ascii="Lucida Console" w:hAnsi="Lucida Console"/>
          <w:color w:val="FC803A"/>
          <w:sz w:val="16"/>
        </w:rPr>
        <w:t>summary(TempInfestMin_2018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all: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glm(formula = infest ~ Temp.Min + variety + Sample + firmness.g.of.force +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brix, family = binomial(), data = subset(x20172018, Year ==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2018)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Coefficients: (1 not defined because of singularities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                 Estimate Std. Error z value Pr(&gt;|z|)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(Intercept)         -0.443312   2.130276  -0.208 0.835150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Temp.Min             0.129179   0.197831   0.653 0.513771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varietyBROOKS        2.290332   0.590936   3.876 0.000106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varietyBT            0.202895   0.490210   0.414 0.678952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Sample              -0.076816   0.041290  -1.860 0.062831 .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firmness.g.of.force -0.007185   0.001711  -4.199 2.68e-05 ***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brix                       NA         NA      NA       NA    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---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Signif. codes:  0 ‘***’ 0.001 ‘**’ 0.01 ‘*’ 0.05 ‘.’ 0.1 ‘ ’ 1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(Dispersion parameter for binomial family taken to be 1)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 xml:space="preserve">    Null deviance: 288.01  on 268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Residual deviance: 237.03  on 263  degrees of freedom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AIC: 249.03</w:t>
      </w: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</w:pPr>
    </w:p>
    <w:p w:rsidR="001245B4" w:rsidRPr="001245B4" w:rsidRDefault="001245B4" w:rsidP="001245B4">
      <w:pPr>
        <w:pStyle w:val="HTMLPreformatted"/>
        <w:shd w:val="clear" w:color="auto" w:fill="1C1C1C"/>
        <w:wordWrap w:val="0"/>
        <w:spacing w:line="240" w:lineRule="atLeast"/>
        <w:rPr>
          <w:rFonts w:ascii="Lucida Console" w:hAnsi="Lucida Console"/>
          <w:color w:val="E6E1DC"/>
          <w:sz w:val="16"/>
        </w:rPr>
      </w:pPr>
      <w:r w:rsidRPr="001245B4">
        <w:rPr>
          <w:rStyle w:val="go2hclqbb5b"/>
          <w:rFonts w:ascii="Lucida Console" w:hAnsi="Lucida Console"/>
          <w:color w:val="E6E1DC"/>
          <w:sz w:val="16"/>
          <w:bdr w:val="none" w:sz="0" w:space="0" w:color="auto" w:frame="1"/>
        </w:rPr>
        <w:t>Number of Fisher Scoring iterations: 6</w:t>
      </w:r>
    </w:p>
    <w:p w:rsidR="001245B4" w:rsidRDefault="001245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0B6097" w:rsidTr="000B6097">
        <w:tc>
          <w:tcPr>
            <w:tcW w:w="1803" w:type="dxa"/>
          </w:tcPr>
          <w:p w:rsidR="000B6097" w:rsidRPr="000B6097" w:rsidRDefault="000B6097">
            <w:pPr>
              <w:rPr>
                <w:b/>
              </w:rPr>
            </w:pPr>
            <w:r>
              <w:rPr>
                <w:b/>
              </w:rPr>
              <w:t>Tree ID</w:t>
            </w:r>
          </w:p>
        </w:tc>
        <w:tc>
          <w:tcPr>
            <w:tcW w:w="1803" w:type="dxa"/>
          </w:tcPr>
          <w:p w:rsidR="000B6097" w:rsidRPr="000B6097" w:rsidRDefault="000B6097">
            <w:pPr>
              <w:rPr>
                <w:b/>
              </w:rPr>
            </w:pPr>
            <w:r>
              <w:rPr>
                <w:b/>
              </w:rPr>
              <w:t>Sample number</w:t>
            </w:r>
          </w:p>
        </w:tc>
        <w:tc>
          <w:tcPr>
            <w:tcW w:w="1803" w:type="dxa"/>
          </w:tcPr>
          <w:p w:rsidR="000B6097" w:rsidRPr="000B6097" w:rsidRDefault="000B6097">
            <w:pPr>
              <w:rPr>
                <w:b/>
              </w:rPr>
            </w:pPr>
            <w:r>
              <w:rPr>
                <w:b/>
              </w:rPr>
              <w:t>Larvae number</w:t>
            </w:r>
          </w:p>
        </w:tc>
        <w:tc>
          <w:tcPr>
            <w:tcW w:w="1803" w:type="dxa"/>
          </w:tcPr>
          <w:p w:rsidR="000B6097" w:rsidRPr="000B6097" w:rsidRDefault="000B6097">
            <w:pPr>
              <w:rPr>
                <w:b/>
              </w:rPr>
            </w:pPr>
            <w:r>
              <w:rPr>
                <w:b/>
              </w:rPr>
              <w:t>Pupae number</w:t>
            </w:r>
          </w:p>
        </w:tc>
      </w:tr>
      <w:tr w:rsidR="000B6097" w:rsidTr="000B6097">
        <w:tc>
          <w:tcPr>
            <w:tcW w:w="1803" w:type="dxa"/>
          </w:tcPr>
          <w:p w:rsidR="000B6097" w:rsidRDefault="000B6097">
            <w:r>
              <w:t>1L</w:t>
            </w:r>
          </w:p>
        </w:tc>
        <w:tc>
          <w:tcPr>
            <w:tcW w:w="1803" w:type="dxa"/>
          </w:tcPr>
          <w:p w:rsidR="000B6097" w:rsidRDefault="000B6097">
            <w:r>
              <w:t>318</w:t>
            </w:r>
          </w:p>
        </w:tc>
        <w:tc>
          <w:tcPr>
            <w:tcW w:w="1803" w:type="dxa"/>
          </w:tcPr>
          <w:p w:rsidR="000B6097" w:rsidRDefault="000B6097">
            <w:r>
              <w:t>222</w:t>
            </w:r>
          </w:p>
        </w:tc>
        <w:tc>
          <w:tcPr>
            <w:tcW w:w="1803" w:type="dxa"/>
          </w:tcPr>
          <w:p w:rsidR="000B6097" w:rsidRDefault="000B6097">
            <w:r>
              <w:t>156</w:t>
            </w:r>
          </w:p>
        </w:tc>
      </w:tr>
      <w:tr w:rsidR="000B6097" w:rsidTr="000B6097">
        <w:tc>
          <w:tcPr>
            <w:tcW w:w="1803" w:type="dxa"/>
          </w:tcPr>
          <w:p w:rsidR="000B6097" w:rsidRDefault="000B6097">
            <w:r>
              <w:t>1N</w:t>
            </w:r>
          </w:p>
        </w:tc>
        <w:tc>
          <w:tcPr>
            <w:tcW w:w="1803" w:type="dxa"/>
          </w:tcPr>
          <w:p w:rsidR="000B6097" w:rsidRDefault="000B6097">
            <w:r>
              <w:t>327</w:t>
            </w:r>
          </w:p>
        </w:tc>
        <w:tc>
          <w:tcPr>
            <w:tcW w:w="1803" w:type="dxa"/>
          </w:tcPr>
          <w:p w:rsidR="000B6097" w:rsidRDefault="000B6097">
            <w:r>
              <w:t>387</w:t>
            </w:r>
          </w:p>
        </w:tc>
        <w:tc>
          <w:tcPr>
            <w:tcW w:w="1803" w:type="dxa"/>
          </w:tcPr>
          <w:p w:rsidR="000B6097" w:rsidRDefault="000B6097">
            <w:r>
              <w:t>245</w:t>
            </w:r>
          </w:p>
        </w:tc>
      </w:tr>
      <w:tr w:rsidR="000B6097" w:rsidTr="000B6097">
        <w:tc>
          <w:tcPr>
            <w:tcW w:w="1803" w:type="dxa"/>
          </w:tcPr>
          <w:p w:rsidR="000B6097" w:rsidRDefault="000B6097">
            <w:r>
              <w:t>2D</w:t>
            </w:r>
          </w:p>
        </w:tc>
        <w:tc>
          <w:tcPr>
            <w:tcW w:w="1803" w:type="dxa"/>
          </w:tcPr>
          <w:p w:rsidR="000B6097" w:rsidRDefault="000B6097">
            <w:r>
              <w:t>296</w:t>
            </w:r>
          </w:p>
        </w:tc>
        <w:tc>
          <w:tcPr>
            <w:tcW w:w="1803" w:type="dxa"/>
          </w:tcPr>
          <w:p w:rsidR="000B6097" w:rsidRDefault="000B6097">
            <w:r>
              <w:t>328</w:t>
            </w:r>
          </w:p>
        </w:tc>
        <w:tc>
          <w:tcPr>
            <w:tcW w:w="1803" w:type="dxa"/>
          </w:tcPr>
          <w:p w:rsidR="000B6097" w:rsidRDefault="000B6097">
            <w:r>
              <w:t>305</w:t>
            </w:r>
          </w:p>
        </w:tc>
      </w:tr>
      <w:tr w:rsidR="000B6097" w:rsidTr="000B6097">
        <w:tc>
          <w:tcPr>
            <w:tcW w:w="1803" w:type="dxa"/>
          </w:tcPr>
          <w:p w:rsidR="000B6097" w:rsidRDefault="000B6097">
            <w:r>
              <w:t>2K</w:t>
            </w:r>
          </w:p>
        </w:tc>
        <w:tc>
          <w:tcPr>
            <w:tcW w:w="1803" w:type="dxa"/>
          </w:tcPr>
          <w:p w:rsidR="000B6097" w:rsidRDefault="000B6097">
            <w:r>
              <w:t>243</w:t>
            </w:r>
          </w:p>
        </w:tc>
        <w:tc>
          <w:tcPr>
            <w:tcW w:w="1803" w:type="dxa"/>
          </w:tcPr>
          <w:p w:rsidR="000B6097" w:rsidRDefault="000B6097">
            <w:r>
              <w:t>238</w:t>
            </w:r>
          </w:p>
        </w:tc>
        <w:tc>
          <w:tcPr>
            <w:tcW w:w="1803" w:type="dxa"/>
          </w:tcPr>
          <w:p w:rsidR="000B6097" w:rsidRDefault="000B6097">
            <w:r>
              <w:t>239</w:t>
            </w:r>
          </w:p>
        </w:tc>
      </w:tr>
      <w:tr w:rsidR="000B6097" w:rsidTr="000B6097">
        <w:tc>
          <w:tcPr>
            <w:tcW w:w="1803" w:type="dxa"/>
          </w:tcPr>
          <w:p w:rsidR="000B6097" w:rsidRDefault="000B6097">
            <w:r>
              <w:t>2M</w:t>
            </w:r>
          </w:p>
        </w:tc>
        <w:tc>
          <w:tcPr>
            <w:tcW w:w="1803" w:type="dxa"/>
          </w:tcPr>
          <w:p w:rsidR="000B6097" w:rsidRDefault="000B6097">
            <w:r>
              <w:t>239</w:t>
            </w:r>
          </w:p>
        </w:tc>
        <w:tc>
          <w:tcPr>
            <w:tcW w:w="1803" w:type="dxa"/>
          </w:tcPr>
          <w:p w:rsidR="000B6097" w:rsidRDefault="000B6097">
            <w:r>
              <w:t>285</w:t>
            </w:r>
          </w:p>
        </w:tc>
        <w:tc>
          <w:tcPr>
            <w:tcW w:w="1803" w:type="dxa"/>
          </w:tcPr>
          <w:p w:rsidR="000B6097" w:rsidRDefault="000B6097">
            <w:r>
              <w:t>153</w:t>
            </w:r>
          </w:p>
        </w:tc>
      </w:tr>
    </w:tbl>
    <w:p w:rsidR="00B211FB" w:rsidRPr="000B6097" w:rsidRDefault="000B6097">
      <w:r>
        <w:rPr>
          <w:b/>
        </w:rPr>
        <w:t xml:space="preserve">Table 1. </w:t>
      </w:r>
      <w:r>
        <w:t xml:space="preserve">Fruit sample number, larvae and pupae numbers for each tree type sampled in 2013. </w:t>
      </w:r>
    </w:p>
    <w:sectPr w:rsidR="00B211FB" w:rsidRPr="000B6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5B4"/>
    <w:rsid w:val="000B6097"/>
    <w:rsid w:val="001245B4"/>
    <w:rsid w:val="0060690D"/>
    <w:rsid w:val="0061146D"/>
    <w:rsid w:val="00A57C31"/>
    <w:rsid w:val="00B2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B075"/>
  <w15:chartTrackingRefBased/>
  <w15:docId w15:val="{A4BB76C4-863D-456D-BCE3-9579A59D6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24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245B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o2hclqbi5b">
    <w:name w:val="go2hclqbi5b"/>
    <w:basedOn w:val="DefaultParagraphFont"/>
    <w:rsid w:val="001245B4"/>
  </w:style>
  <w:style w:type="character" w:customStyle="1" w:styleId="go2hclqbh4b">
    <w:name w:val="go2hclqbh4b"/>
    <w:basedOn w:val="DefaultParagraphFont"/>
    <w:rsid w:val="001245B4"/>
  </w:style>
  <w:style w:type="character" w:customStyle="1" w:styleId="go2hclqbb5b">
    <w:name w:val="go2hclqbb5b"/>
    <w:basedOn w:val="DefaultParagraphFont"/>
    <w:rsid w:val="001245B4"/>
  </w:style>
  <w:style w:type="table" w:styleId="TableGrid">
    <w:name w:val="Table Grid"/>
    <w:basedOn w:val="TableNormal"/>
    <w:uiPriority w:val="39"/>
    <w:rsid w:val="000B6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6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163</Words>
  <Characters>663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Buck</dc:creator>
  <cp:keywords/>
  <dc:description/>
  <cp:lastModifiedBy>Nick Buck</cp:lastModifiedBy>
  <cp:revision>3</cp:revision>
  <dcterms:created xsi:type="dcterms:W3CDTF">2025-11-17T19:51:00Z</dcterms:created>
  <dcterms:modified xsi:type="dcterms:W3CDTF">2026-01-09T20:37:00Z</dcterms:modified>
</cp:coreProperties>
</file>